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6565A" w14:textId="0706A337" w:rsidR="00725EBB" w:rsidRPr="008133B6" w:rsidRDefault="00725EBB" w:rsidP="00725EBB">
      <w:pPr>
        <w:rPr>
          <w:rFonts w:ascii="Times" w:eastAsia="Times New Roman" w:hAnsi="Times" w:cs="Times New Roman"/>
          <w:b/>
        </w:rPr>
      </w:pPr>
      <w:r w:rsidRPr="008133B6">
        <w:rPr>
          <w:rFonts w:ascii="Times" w:eastAsia="Times New Roman" w:hAnsi="Times" w:cs="Times New Roman"/>
          <w:b/>
        </w:rPr>
        <w:t xml:space="preserve">S3 Table. Benefit-cost ratios (BCRs) for countries in database. </w:t>
      </w:r>
      <w:r w:rsidRPr="008133B6">
        <w:rPr>
          <w:rFonts w:ascii="Times" w:eastAsia="Times New Roman" w:hAnsi="Times" w:cs="Times New Roman"/>
        </w:rPr>
        <w:t>Benefit-cost ratios</w:t>
      </w:r>
      <w:r w:rsidRPr="008133B6">
        <w:rPr>
          <w:rFonts w:ascii="Times" w:eastAsia="Times New Roman" w:hAnsi="Times" w:cs="Times New Roman"/>
          <w:b/>
        </w:rPr>
        <w:t xml:space="preserve"> </w:t>
      </w:r>
      <w:r w:rsidRPr="008133B6">
        <w:rPr>
          <w:rFonts w:ascii="Times" w:eastAsia="Times New Roman" w:hAnsi="Times" w:cs="Times New Roman"/>
        </w:rPr>
        <w:t xml:space="preserve">for the 30 countries in the management cost database. </w:t>
      </w:r>
      <w:bookmarkStart w:id="0" w:name="_GoBack"/>
      <w:bookmarkEnd w:id="0"/>
    </w:p>
    <w:p w14:paraId="1FAC2243" w14:textId="17D66566" w:rsidR="009F6314" w:rsidRPr="005265E1" w:rsidRDefault="00546F38">
      <w:pPr>
        <w:rPr>
          <w:rFonts w:ascii="Times" w:hAnsi="Times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610"/>
        <w:gridCol w:w="1620"/>
        <w:gridCol w:w="1194"/>
        <w:gridCol w:w="1312"/>
        <w:gridCol w:w="1312"/>
        <w:gridCol w:w="1312"/>
      </w:tblGrid>
      <w:tr w:rsidR="008133B6" w:rsidRPr="001928E9" w14:paraId="7EB31BAD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C0357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91C63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2DE80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928E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nagement costs scaled by MT</w:t>
            </w:r>
          </w:p>
        </w:tc>
        <w:tc>
          <w:tcPr>
            <w:tcW w:w="26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EBADA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928E9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nagement costs scaled by landed value</w:t>
            </w:r>
          </w:p>
        </w:tc>
      </w:tr>
      <w:tr w:rsidR="008133B6" w:rsidRPr="001928E9" w14:paraId="14520324" w14:textId="77777777" w:rsidTr="00064302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BDED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928E9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ED2A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928E9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2012 harvest (MT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2358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928E9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CR - C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E4EC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928E9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CR - OC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189D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928E9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CR - C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01A7" w14:textId="77777777" w:rsidR="008133B6" w:rsidRPr="001928E9" w:rsidRDefault="008133B6" w:rsidP="00064302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928E9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CR OC</w:t>
            </w:r>
          </w:p>
        </w:tc>
      </w:tr>
      <w:tr w:rsidR="008133B6" w:rsidRPr="001928E9" w14:paraId="3AEE6A37" w14:textId="77777777" w:rsidTr="00064302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3AA5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A49E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22,655.3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2D55" w14:textId="77777777" w:rsidR="008133B6" w:rsidRPr="00546F38" w:rsidRDefault="008133B6" w:rsidP="00064302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546F38">
              <w:rPr>
                <w:rFonts w:ascii="Times" w:hAnsi="Times" w:cs="Calibr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F5A3" w14:textId="77777777" w:rsidR="008133B6" w:rsidRPr="00546F38" w:rsidRDefault="008133B6" w:rsidP="00064302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546F38">
              <w:rPr>
                <w:rFonts w:ascii="Times" w:hAnsi="Times" w:cs="Calibr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4D4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49B5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.6</w:t>
            </w:r>
          </w:p>
        </w:tc>
      </w:tr>
      <w:tr w:rsidR="008133B6" w:rsidRPr="001928E9" w14:paraId="2BE9BCCB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8211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A7F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641,506.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D6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FC6E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12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BB1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.6</w:t>
            </w:r>
          </w:p>
        </w:tc>
      </w:tr>
      <w:tr w:rsidR="008133B6" w:rsidRPr="001928E9" w14:paraId="331EED3C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7902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2396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11,491.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ED8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8106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9320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2B8F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.4</w:t>
            </w:r>
          </w:p>
        </w:tc>
      </w:tr>
      <w:tr w:rsidR="008133B6" w:rsidRPr="001928E9" w14:paraId="118E29C6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D9EF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7612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64,279.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EF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597F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2FB5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30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.3</w:t>
            </w:r>
          </w:p>
        </w:tc>
      </w:tr>
      <w:tr w:rsidR="008133B6" w:rsidRPr="001928E9" w14:paraId="76760293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AD1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2C02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627,780.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1887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B7AD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505F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556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0.8</w:t>
            </w:r>
          </w:p>
        </w:tc>
      </w:tr>
      <w:tr w:rsidR="008133B6" w:rsidRPr="001928E9" w14:paraId="0E74E580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B58B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5DF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7,680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25E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7EC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E93E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B76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.6</w:t>
            </w:r>
          </w:p>
        </w:tc>
      </w:tr>
      <w:tr w:rsidR="008133B6" w:rsidRPr="001928E9" w14:paraId="5F1E706F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A23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A1C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,661,909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361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F28F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1D4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477D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.6</w:t>
            </w:r>
          </w:p>
        </w:tc>
      </w:tr>
      <w:tr w:rsidR="008133B6" w:rsidRPr="001928E9" w14:paraId="37707A34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D10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9762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,277,183.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28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AAD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5B6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D2C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5.5</w:t>
            </w:r>
          </w:p>
        </w:tc>
      </w:tr>
      <w:tr w:rsidR="008133B6" w:rsidRPr="001928E9" w14:paraId="548274C0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DED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C06A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04,132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AF6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520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ED1F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824D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5.4</w:t>
            </w:r>
          </w:p>
        </w:tc>
      </w:tr>
      <w:tr w:rsidR="008133B6" w:rsidRPr="001928E9" w14:paraId="21CC259C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CD1B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591A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93,178.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218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CF4E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5D7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1CEA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7.5</w:t>
            </w:r>
          </w:p>
        </w:tc>
      </w:tr>
      <w:tr w:rsidR="008133B6" w:rsidRPr="001928E9" w14:paraId="0B4B1610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9B07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2EB7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44,871.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DC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008E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F477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71DD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9.6</w:t>
            </w:r>
          </w:p>
        </w:tc>
      </w:tr>
      <w:tr w:rsidR="008133B6" w:rsidRPr="001928E9" w14:paraId="618321BA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1111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AE4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3,441.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230D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7F3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47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2B4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1.2</w:t>
            </w:r>
          </w:p>
        </w:tc>
      </w:tr>
      <w:tr w:rsidR="008133B6" w:rsidRPr="001928E9" w14:paraId="09524AD7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BBBA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C2A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828,180.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A8A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F1E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9E8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CEC5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1.3</w:t>
            </w:r>
          </w:p>
        </w:tc>
      </w:tr>
      <w:tr w:rsidR="008133B6" w:rsidRPr="001928E9" w14:paraId="3A45776D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C378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9042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,217,285.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209F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5C4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54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3F5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3.9</w:t>
            </w:r>
          </w:p>
        </w:tc>
      </w:tr>
      <w:tr w:rsidR="008133B6" w:rsidRPr="001928E9" w14:paraId="64731F20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39F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882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91,695.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AC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4D56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B58F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F635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8.0</w:t>
            </w:r>
          </w:p>
        </w:tc>
      </w:tr>
      <w:tr w:rsidR="008133B6" w:rsidRPr="001928E9" w14:paraId="05EEFD7A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098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854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64,782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1E1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9F36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DDAA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B720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9.2</w:t>
            </w:r>
          </w:p>
        </w:tc>
      </w:tr>
      <w:tr w:rsidR="008133B6" w:rsidRPr="001928E9" w14:paraId="01C66D49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E34C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BA5E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,422,397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873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CF9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39BD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C5A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1.3</w:t>
            </w:r>
          </w:p>
        </w:tc>
      </w:tr>
      <w:tr w:rsidR="008133B6" w:rsidRPr="001928E9" w14:paraId="418CEF6A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3B0C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17AD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,004,535.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09F0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F79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D0B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13C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1.1</w:t>
            </w:r>
          </w:p>
        </w:tc>
      </w:tr>
      <w:tr w:rsidR="008133B6" w:rsidRPr="001928E9" w14:paraId="21B6A3FF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8B99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617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7,177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203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E63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150F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B4D2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0.3</w:t>
            </w:r>
          </w:p>
        </w:tc>
      </w:tr>
      <w:tr w:rsidR="008133B6" w:rsidRPr="001928E9" w14:paraId="6EBCFD4B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40F4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D03D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9,016.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C140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8F4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D7F5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62E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1.3</w:t>
            </w:r>
          </w:p>
        </w:tc>
      </w:tr>
      <w:tr w:rsidR="008133B6" w:rsidRPr="001928E9" w14:paraId="7D263A45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661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Taiwan Province of Ch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2E0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69,504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7AD6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26F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35D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FCE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0.0</w:t>
            </w:r>
          </w:p>
        </w:tc>
      </w:tr>
      <w:tr w:rsidR="008133B6" w:rsidRPr="001928E9" w14:paraId="7E47385E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76E9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8D35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679,040.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E572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334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4E70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D2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59.3</w:t>
            </w:r>
          </w:p>
        </w:tc>
      </w:tr>
      <w:tr w:rsidR="008133B6" w:rsidRPr="001928E9" w14:paraId="2A108AB5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7A7E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EF7D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55,661.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5B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DE1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62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64B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1.4</w:t>
            </w:r>
          </w:p>
        </w:tc>
      </w:tr>
      <w:tr w:rsidR="008133B6" w:rsidRPr="001928E9" w14:paraId="260985E2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0244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D39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01,151.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A02C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A10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A312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A5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8.2</w:t>
            </w:r>
          </w:p>
        </w:tc>
      </w:tr>
      <w:tr w:rsidR="008133B6" w:rsidRPr="001928E9" w14:paraId="67106184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8DD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F75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,845,404.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153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601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71.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BB2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D515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74.4</w:t>
            </w:r>
          </w:p>
        </w:tc>
      </w:tr>
      <w:tr w:rsidR="008133B6" w:rsidRPr="001928E9" w14:paraId="4E163F53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B74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AD90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67,079.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40D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FFB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89.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6D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613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51.4</w:t>
            </w:r>
          </w:p>
        </w:tc>
      </w:tr>
      <w:tr w:rsidR="008133B6" w:rsidRPr="001928E9" w14:paraId="37EA1BC5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2460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4CD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594,945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D4E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03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8565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10.0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3C5E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87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9B2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38.2</w:t>
            </w:r>
          </w:p>
        </w:tc>
      </w:tr>
      <w:tr w:rsidR="008133B6" w:rsidRPr="001928E9" w14:paraId="0A36B424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20B2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151F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418,238.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128B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18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0E86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25.5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1515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74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776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16.5</w:t>
            </w:r>
          </w:p>
        </w:tc>
      </w:tr>
      <w:tr w:rsidR="008133B6" w:rsidRPr="001928E9" w14:paraId="6EE6DA76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702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6ED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,185,145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9274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47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6B5E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47.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DF79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00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F520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41.1</w:t>
            </w:r>
          </w:p>
        </w:tc>
      </w:tr>
      <w:tr w:rsidR="008133B6" w:rsidRPr="001928E9" w14:paraId="2AB459DD" w14:textId="77777777" w:rsidTr="00064302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B3A" w14:textId="77777777" w:rsidR="008133B6" w:rsidRPr="001928E9" w:rsidRDefault="008133B6" w:rsidP="00064302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0B60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965,825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2A6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68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AB08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75.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FDD1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168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FF56" w14:textId="77777777" w:rsidR="008133B6" w:rsidRPr="001928E9" w:rsidRDefault="008133B6" w:rsidP="00064302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928E9">
              <w:rPr>
                <w:rFonts w:ascii="Times" w:hAnsi="Times" w:cs="Calibri"/>
                <w:color w:val="000000"/>
                <w:sz w:val="22"/>
                <w:szCs w:val="22"/>
              </w:rPr>
              <w:t>249.1</w:t>
            </w:r>
          </w:p>
        </w:tc>
      </w:tr>
    </w:tbl>
    <w:p w14:paraId="16FCCB94" w14:textId="77777777" w:rsidR="005265E1" w:rsidRPr="005265E1" w:rsidRDefault="005265E1">
      <w:pPr>
        <w:rPr>
          <w:rFonts w:ascii="Times" w:hAnsi="Times"/>
        </w:rPr>
      </w:pPr>
    </w:p>
    <w:sectPr w:rsidR="005265E1" w:rsidRPr="005265E1" w:rsidSect="00260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B2"/>
    <w:rsid w:val="00132CE0"/>
    <w:rsid w:val="002134C7"/>
    <w:rsid w:val="00260D13"/>
    <w:rsid w:val="003A09B2"/>
    <w:rsid w:val="004154B0"/>
    <w:rsid w:val="004C7BB2"/>
    <w:rsid w:val="005265E1"/>
    <w:rsid w:val="00546F38"/>
    <w:rsid w:val="006F3818"/>
    <w:rsid w:val="00725EBB"/>
    <w:rsid w:val="008133B6"/>
    <w:rsid w:val="00A9091F"/>
    <w:rsid w:val="00BB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80FBA"/>
  <w15:chartTrackingRefBased/>
  <w15:docId w15:val="{75527CCB-9831-2F45-A1C4-5FAB8494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09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9B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72</Characters>
  <Application>Microsoft Office Word</Application>
  <DocSecurity>0</DocSecurity>
  <Lines>41</Lines>
  <Paragraphs>1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Mangin</dc:creator>
  <cp:keywords/>
  <dc:description/>
  <cp:lastModifiedBy>Tracey Mangin</cp:lastModifiedBy>
  <cp:revision>4</cp:revision>
  <dcterms:created xsi:type="dcterms:W3CDTF">2018-09-10T16:19:00Z</dcterms:created>
  <dcterms:modified xsi:type="dcterms:W3CDTF">2018-09-10T16:20:00Z</dcterms:modified>
</cp:coreProperties>
</file>